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6784A" w14:textId="7B6A3825" w:rsidR="00082CED" w:rsidRDefault="00A21D92" w:rsidP="00082CE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43698430"/>
      <w:r w:rsidRPr="00A21D9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orting information</w:t>
      </w:r>
      <w:r w:rsidR="006C066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S1</w:t>
      </w:r>
    </w:p>
    <w:bookmarkEnd w:id="0"/>
    <w:p w14:paraId="4352C329" w14:textId="77777777" w:rsidR="00A21D92" w:rsidRDefault="00A21D92" w:rsidP="00082CED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B115C97" w14:textId="2F418C83" w:rsidR="00082CED" w:rsidRPr="006C0668" w:rsidRDefault="00082CED" w:rsidP="00082CED">
      <w:pPr>
        <w:rPr>
          <w:rFonts w:ascii="Times New Roman" w:hAnsi="Times New Roman" w:cs="Times New Roman"/>
          <w:b/>
          <w:bCs/>
          <w:lang w:val="en-US"/>
        </w:rPr>
      </w:pPr>
      <w:r w:rsidRPr="006C0668">
        <w:rPr>
          <w:rFonts w:ascii="Times New Roman" w:hAnsi="Times New Roman" w:cs="Times New Roman"/>
          <w:b/>
          <w:bCs/>
          <w:lang w:val="en-US"/>
        </w:rPr>
        <w:t>S1</w:t>
      </w:r>
      <w:r w:rsidR="00E944D9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944D9" w:rsidRPr="006C0668">
        <w:rPr>
          <w:rFonts w:ascii="Times New Roman" w:hAnsi="Times New Roman" w:cs="Times New Roman"/>
          <w:b/>
          <w:bCs/>
          <w:lang w:val="en-US"/>
        </w:rPr>
        <w:t>T</w:t>
      </w:r>
      <w:r w:rsidR="00E944D9" w:rsidRPr="006C0668">
        <w:rPr>
          <w:rFonts w:ascii="Times New Roman" w:hAnsi="Times New Roman" w:cs="Times New Roman"/>
          <w:b/>
          <w:bCs/>
          <w:lang w:val="en-US"/>
        </w:rPr>
        <w:t>able</w:t>
      </w:r>
      <w:r w:rsidRPr="006C0668">
        <w:rPr>
          <w:rFonts w:ascii="Times New Roman" w:hAnsi="Times New Roman" w:cs="Times New Roman"/>
          <w:b/>
          <w:bCs/>
          <w:lang w:val="en-US"/>
        </w:rPr>
        <w:t xml:space="preserve">. </w:t>
      </w:r>
    </w:p>
    <w:tbl>
      <w:tblPr>
        <w:tblStyle w:val="Grigliatabella"/>
        <w:tblW w:w="5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984"/>
      </w:tblGrid>
      <w:tr w:rsidR="00082CED" w:rsidRPr="000B3414" w14:paraId="5337D878" w14:textId="77777777" w:rsidTr="00ED06C8">
        <w:trPr>
          <w:trHeight w:val="30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9DF0E" w14:textId="77777777" w:rsidR="00082CED" w:rsidRPr="000B3414" w:rsidRDefault="00082CED" w:rsidP="00ED06C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ED986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BE7C8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%</w:t>
            </w:r>
          </w:p>
        </w:tc>
      </w:tr>
      <w:tr w:rsidR="00082CED" w:rsidRPr="000B3414" w14:paraId="27A2F939" w14:textId="77777777" w:rsidTr="00ED06C8">
        <w:trPr>
          <w:trHeight w:val="375"/>
        </w:trPr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0785441" w14:textId="77777777" w:rsidR="00082CED" w:rsidRPr="000B3414" w:rsidRDefault="00082CED" w:rsidP="00ED06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orr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345013A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94CF014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082CED" w:rsidRPr="000B3414" w14:paraId="50C64083" w14:textId="77777777" w:rsidTr="00ED06C8">
        <w:trPr>
          <w:trHeight w:val="375"/>
        </w:trPr>
        <w:tc>
          <w:tcPr>
            <w:tcW w:w="1838" w:type="dxa"/>
            <w:vAlign w:val="center"/>
          </w:tcPr>
          <w:p w14:paraId="323FBDE6" w14:textId="77777777" w:rsidR="00082CED" w:rsidRPr="000B3414" w:rsidRDefault="00082CED" w:rsidP="00ED06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rmany</w:t>
            </w:r>
          </w:p>
        </w:tc>
        <w:tc>
          <w:tcPr>
            <w:tcW w:w="1843" w:type="dxa"/>
            <w:vAlign w:val="center"/>
          </w:tcPr>
          <w:p w14:paraId="5264F140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6</w:t>
            </w:r>
          </w:p>
        </w:tc>
        <w:tc>
          <w:tcPr>
            <w:tcW w:w="1984" w:type="dxa"/>
            <w:vAlign w:val="center"/>
          </w:tcPr>
          <w:p w14:paraId="05881625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082CED" w:rsidRPr="000B3414" w14:paraId="2DB6F944" w14:textId="77777777" w:rsidTr="00ED06C8">
        <w:trPr>
          <w:trHeight w:val="375"/>
        </w:trPr>
        <w:tc>
          <w:tcPr>
            <w:tcW w:w="1838" w:type="dxa"/>
            <w:vAlign w:val="center"/>
          </w:tcPr>
          <w:p w14:paraId="60A5CED5" w14:textId="77777777" w:rsidR="00082CED" w:rsidRPr="000B3414" w:rsidRDefault="00082CED" w:rsidP="00ED06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an</w:t>
            </w:r>
          </w:p>
        </w:tc>
        <w:tc>
          <w:tcPr>
            <w:tcW w:w="1843" w:type="dxa"/>
            <w:vAlign w:val="center"/>
          </w:tcPr>
          <w:p w14:paraId="53FCBB23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984" w:type="dxa"/>
            <w:vAlign w:val="center"/>
          </w:tcPr>
          <w:p w14:paraId="21A40DED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082CED" w:rsidRPr="000B3414" w14:paraId="323B7284" w14:textId="77777777" w:rsidTr="00ED06C8">
        <w:trPr>
          <w:trHeight w:val="375"/>
        </w:trPr>
        <w:tc>
          <w:tcPr>
            <w:tcW w:w="1838" w:type="dxa"/>
            <w:vAlign w:val="center"/>
          </w:tcPr>
          <w:p w14:paraId="5F857A12" w14:textId="77777777" w:rsidR="00082CED" w:rsidRPr="000B3414" w:rsidRDefault="00082CED" w:rsidP="00ED06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eland</w:t>
            </w:r>
          </w:p>
        </w:tc>
        <w:tc>
          <w:tcPr>
            <w:tcW w:w="1843" w:type="dxa"/>
            <w:vAlign w:val="center"/>
          </w:tcPr>
          <w:p w14:paraId="1EA8F29C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984" w:type="dxa"/>
            <w:vAlign w:val="center"/>
          </w:tcPr>
          <w:p w14:paraId="52701DFE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</w:p>
        </w:tc>
      </w:tr>
      <w:tr w:rsidR="00082CED" w:rsidRPr="000B3414" w14:paraId="0347396D" w14:textId="77777777" w:rsidTr="00ED06C8">
        <w:trPr>
          <w:trHeight w:val="375"/>
        </w:trPr>
        <w:tc>
          <w:tcPr>
            <w:tcW w:w="1838" w:type="dxa"/>
            <w:vAlign w:val="center"/>
          </w:tcPr>
          <w:p w14:paraId="2DA4F23E" w14:textId="77777777" w:rsidR="00082CED" w:rsidRPr="000B3414" w:rsidRDefault="00082CED" w:rsidP="00ED06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  <w:tc>
          <w:tcPr>
            <w:tcW w:w="1843" w:type="dxa"/>
            <w:vAlign w:val="center"/>
          </w:tcPr>
          <w:p w14:paraId="2BEE0885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984" w:type="dxa"/>
            <w:vAlign w:val="center"/>
          </w:tcPr>
          <w:p w14:paraId="65C9A18B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</w:p>
        </w:tc>
      </w:tr>
      <w:tr w:rsidR="00082CED" w:rsidRPr="000B3414" w14:paraId="772EEBA6" w14:textId="77777777" w:rsidTr="00ED06C8">
        <w:trPr>
          <w:trHeight w:val="375"/>
        </w:trPr>
        <w:tc>
          <w:tcPr>
            <w:tcW w:w="1838" w:type="dxa"/>
            <w:vAlign w:val="center"/>
          </w:tcPr>
          <w:p w14:paraId="5E72BB99" w14:textId="77777777" w:rsidR="00082CED" w:rsidRPr="000B3414" w:rsidRDefault="00082CED" w:rsidP="00ED06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mania</w:t>
            </w:r>
          </w:p>
        </w:tc>
        <w:tc>
          <w:tcPr>
            <w:tcW w:w="1843" w:type="dxa"/>
            <w:vAlign w:val="center"/>
          </w:tcPr>
          <w:p w14:paraId="7293D4D7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984" w:type="dxa"/>
            <w:vAlign w:val="center"/>
          </w:tcPr>
          <w:p w14:paraId="2C594168" w14:textId="77777777" w:rsidR="00082CED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</w:tc>
      </w:tr>
      <w:tr w:rsidR="00082CED" w:rsidRPr="000B3414" w14:paraId="1F4C3EEF" w14:textId="77777777" w:rsidTr="00ED06C8">
        <w:trPr>
          <w:trHeight w:val="357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14:paraId="5E133A56" w14:textId="77777777" w:rsidR="00082CED" w:rsidRPr="000B3414" w:rsidRDefault="00082CED" w:rsidP="00ED06C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i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2B1D8F9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34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BDD993B" w14:textId="77777777" w:rsidR="00082CED" w:rsidRPr="000B3414" w:rsidRDefault="00082CED" w:rsidP="00ED06C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</w:p>
        </w:tc>
      </w:tr>
    </w:tbl>
    <w:p w14:paraId="0DC308C9" w14:textId="77777777" w:rsidR="00C452A3" w:rsidRDefault="00C452A3" w:rsidP="00082CED">
      <w:pPr>
        <w:ind w:right="2267"/>
        <w:rPr>
          <w:rFonts w:ascii="Times New Roman" w:hAnsi="Times New Roman" w:cs="Times New Roman"/>
          <w:b/>
          <w:bCs/>
          <w:lang w:val="en-US"/>
        </w:rPr>
      </w:pPr>
    </w:p>
    <w:p w14:paraId="085C3BF6" w14:textId="77777777" w:rsidR="00CD7F3B" w:rsidRDefault="00CD7F3B">
      <w:pPr>
        <w:rPr>
          <w:lang w:val="en-US"/>
        </w:rPr>
      </w:pPr>
    </w:p>
    <w:p w14:paraId="0AE093D0" w14:textId="77777777" w:rsidR="00572722" w:rsidRPr="00082CED" w:rsidRDefault="00572722">
      <w:pPr>
        <w:rPr>
          <w:lang w:val="en-US"/>
        </w:rPr>
      </w:pPr>
    </w:p>
    <w:sectPr w:rsidR="00572722" w:rsidRPr="00082CED" w:rsidSect="009613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CED"/>
    <w:rsid w:val="000361DD"/>
    <w:rsid w:val="00082CED"/>
    <w:rsid w:val="001472C3"/>
    <w:rsid w:val="0036382C"/>
    <w:rsid w:val="004C33C7"/>
    <w:rsid w:val="00572722"/>
    <w:rsid w:val="006C0668"/>
    <w:rsid w:val="007D0E16"/>
    <w:rsid w:val="00836BC8"/>
    <w:rsid w:val="00A21D92"/>
    <w:rsid w:val="00C452A3"/>
    <w:rsid w:val="00C65465"/>
    <w:rsid w:val="00C86506"/>
    <w:rsid w:val="00CD72BB"/>
    <w:rsid w:val="00CD7F3B"/>
    <w:rsid w:val="00E26C3B"/>
    <w:rsid w:val="00E944D9"/>
    <w:rsid w:val="00EF39F6"/>
    <w:rsid w:val="00F02F70"/>
    <w:rsid w:val="00F76A6D"/>
    <w:rsid w:val="00FC46D4"/>
    <w:rsid w:val="00FC7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B1ED7"/>
  <w15:chartTrackingRefBased/>
  <w15:docId w15:val="{D1696F6E-CB9B-4334-B389-79730A4D4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86506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82C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86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anzara</dc:creator>
  <cp:keywords/>
  <dc:description/>
  <cp:lastModifiedBy>Roberta Lanzara</cp:lastModifiedBy>
  <cp:revision>16</cp:revision>
  <dcterms:created xsi:type="dcterms:W3CDTF">2023-03-09T14:47:00Z</dcterms:created>
  <dcterms:modified xsi:type="dcterms:W3CDTF">2023-08-23T14:04:00Z</dcterms:modified>
</cp:coreProperties>
</file>